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D3A0A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25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3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" w:name="OLE_LINK39"/>
      <w:bookmarkStart w:id="2" w:name="OLE_LINK24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Multifactorial Analysis Results</w:t>
      </w:r>
      <w:bookmarkEnd w:id="1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of Dignity Impairment Symptoms </w:t>
      </w:r>
      <w:bookmarkStart w:id="3" w:name="OLE_LINK29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n </w:t>
      </w:r>
      <w:bookmarkEnd w:id="2"/>
      <w:bookmarkStart w:id="4" w:name="OLE_LINK26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lderly Patients with Incontinence-Associated Dermatitis</w:t>
      </w:r>
      <w:bookmarkEnd w:id="0"/>
      <w:bookmarkEnd w:id="4"/>
    </w:p>
    <w:bookmarkEnd w:id="3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807"/>
        <w:gridCol w:w="853"/>
        <w:gridCol w:w="987"/>
        <w:gridCol w:w="960"/>
        <w:gridCol w:w="800"/>
        <w:gridCol w:w="1373"/>
      </w:tblGrid>
      <w:tr w14:paraId="169D7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3348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0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9099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BC3C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2042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 B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DCAC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D894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8186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 w14:paraId="3AFAE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single" w:color="auto" w:sz="4" w:space="0"/>
              <w:tl2br w:val="nil"/>
              <w:tr2bl w:val="nil"/>
            </w:tcBorders>
          </w:tcPr>
          <w:p w14:paraId="665120EC">
            <w:pPr>
              <w:spacing w:beforeLines="0" w:afterLines="0"/>
              <w:jc w:val="left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807" w:type="dxa"/>
            <w:tcBorders>
              <w:top w:val="single" w:color="auto" w:sz="4" w:space="0"/>
              <w:tl2br w:val="nil"/>
              <w:tr2bl w:val="nil"/>
            </w:tcBorders>
          </w:tcPr>
          <w:p w14:paraId="243BA72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</w:tcPr>
          <w:p w14:paraId="2FA21D4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-0.718</w:t>
            </w:r>
          </w:p>
        </w:tc>
        <w:tc>
          <w:tcPr>
            <w:tcW w:w="987" w:type="dxa"/>
            <w:tcBorders>
              <w:top w:val="single" w:color="auto" w:sz="4" w:space="0"/>
              <w:tl2br w:val="nil"/>
              <w:tr2bl w:val="nil"/>
            </w:tcBorders>
          </w:tcPr>
          <w:p w14:paraId="327E281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6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</w:tcPr>
          <w:p w14:paraId="55ABD0E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</w:tcPr>
          <w:p w14:paraId="6CD79A9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88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</w:tcPr>
          <w:p w14:paraId="492A31E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95-0.807</w:t>
            </w:r>
          </w:p>
        </w:tc>
      </w:tr>
      <w:tr w14:paraId="55673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723A31BF">
            <w:pPr>
              <w:spacing w:beforeLines="0" w:afterLines="0"/>
              <w:jc w:val="left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ment Status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30712D2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45B9938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431</w:t>
            </w: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0280514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20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5316DE0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＜0.00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78EA1225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.183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2756A0A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5" w:name="OLE_LINK3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233-7.837</w:t>
            </w:r>
            <w:bookmarkEnd w:id="5"/>
          </w:p>
        </w:tc>
      </w:tr>
      <w:tr w14:paraId="0E623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1C06FF18">
            <w:pPr>
              <w:spacing w:beforeLines="0" w:afterLines="0"/>
              <w:jc w:val="left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Caregiver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6BB0F5E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016880C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72</w:t>
            </w: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03CB4C6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87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68B9A5E6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47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479AC5C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45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3978A1A6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5-2.095</w:t>
            </w:r>
          </w:p>
        </w:tc>
      </w:tr>
      <w:tr w14:paraId="7023A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7E7AB350">
            <w:pPr>
              <w:spacing w:beforeLines="0" w:afterLines="0"/>
              <w:jc w:val="left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3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elf-Reported Family Harmony</w:t>
            </w:r>
            <w:bookmarkEnd w:id="6"/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49F60CB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007D044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-0.353</w:t>
            </w: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4C6FCCC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25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7A9AD89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433B416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03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FD981F6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7" w:name="OLE_LINK35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50-0.898</w:t>
            </w:r>
            <w:bookmarkEnd w:id="7"/>
          </w:p>
        </w:tc>
      </w:tr>
      <w:tr w14:paraId="1F9A3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03433617">
            <w:pPr>
              <w:spacing w:beforeLines="0" w:afterLines="0"/>
              <w:jc w:val="left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Disease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18B2598F"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8" w:name="OLE_LINK28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Digestive system</w:t>
            </w:r>
            <w:bookmarkEnd w:id="8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*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76D4B3E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468B3C5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118E032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5A380E52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67BDDC8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A26E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40F7956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4ECEC786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spirato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system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47FBC0A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20</w:t>
            </w: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62139F2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5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1089B86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＜0.00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08E3F16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9" w:name="OLE_LINK32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.053</w:t>
            </w:r>
            <w:bookmarkEnd w:id="9"/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E8865C0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10" w:name="OLE_LINK33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079-12.279</w:t>
            </w:r>
            <w:bookmarkEnd w:id="10"/>
          </w:p>
        </w:tc>
      </w:tr>
      <w:tr w14:paraId="11D2E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l2br w:val="nil"/>
              <w:tr2bl w:val="nil"/>
            </w:tcBorders>
          </w:tcPr>
          <w:p w14:paraId="07F9AEC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3E4F54AF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ervous system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54936F3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897</w:t>
            </w:r>
          </w:p>
        </w:tc>
        <w:tc>
          <w:tcPr>
            <w:tcW w:w="987" w:type="dxa"/>
            <w:tcBorders>
              <w:tl2br w:val="nil"/>
              <w:tr2bl w:val="nil"/>
            </w:tcBorders>
          </w:tcPr>
          <w:p w14:paraId="2B6CF20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6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500887EA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13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72BC162A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452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14330B0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11" w:name="OLE_LINK34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06-4.985</w:t>
            </w:r>
            <w:bookmarkEnd w:id="11"/>
          </w:p>
        </w:tc>
      </w:tr>
    </w:tbl>
    <w:p w14:paraId="3CA9E5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Hos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mer-Lemeshow Goodness-of-fit Test: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sym w:font="Symbol" w:char="0063"/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=11.598,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=0.170</w:t>
      </w:r>
    </w:p>
    <w:p w14:paraId="3959090A">
      <w:bookmarkStart w:id="12" w:name="_GoBack"/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FA7F14"/>
    <w:rsid w:val="27FA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10:48:00Z</dcterms:created>
  <dc:creator>麦田里的稻穗</dc:creator>
  <cp:lastModifiedBy>麦田里的稻穗</cp:lastModifiedBy>
  <dcterms:modified xsi:type="dcterms:W3CDTF">2025-02-27T10:4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6B029ABE74E40C984C08A4D24E75F35_11</vt:lpwstr>
  </property>
  <property fmtid="{D5CDD505-2E9C-101B-9397-08002B2CF9AE}" pid="4" name="KSOTemplateDocerSaveRecord">
    <vt:lpwstr>eyJoZGlkIjoiNTVmZjlhYzdmODM4MTUyZDI0M2M0OThhNTYwZWM0YTMiLCJ1c2VySWQiOiI0ODk5MTU2NDQifQ==</vt:lpwstr>
  </property>
</Properties>
</file>